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DB33E0" w:rsidRPr="00DB33E0" w14:paraId="068EF1C1" w14:textId="77777777" w:rsidTr="00E5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38CAB28" w14:textId="001115F3" w:rsidR="00DB33E0" w:rsidRPr="00DB33E0" w:rsidRDefault="00DB33E0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upplementary Table 1. Search strategy for each database</w:t>
            </w:r>
          </w:p>
        </w:tc>
      </w:tr>
      <w:tr w:rsidR="003B2F8E" w:rsidRPr="00DB33E0" w14:paraId="3681EAC9" w14:textId="77777777" w:rsidTr="00FD3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474914A" w14:textId="40250435" w:rsidR="003B2F8E" w:rsidRPr="00DB33E0" w:rsidRDefault="003B2F8E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8185" w:type="dxa"/>
          </w:tcPr>
          <w:p w14:paraId="06F66B60" w14:textId="678B588A" w:rsidR="003B2F8E" w:rsidRPr="008651D4" w:rsidRDefault="003B2F8E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51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</w:tr>
      <w:tr w:rsidR="003B2F8E" w:rsidRPr="00DB33E0" w14:paraId="0E8B29C5" w14:textId="77777777" w:rsidTr="00E5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119019A" w14:textId="003B6A85" w:rsidR="003B2F8E" w:rsidRPr="00DB33E0" w:rsidRDefault="003B2F8E" w:rsidP="00FD3145">
            <w:pPr>
              <w:tabs>
                <w:tab w:val="left" w:pos="580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8185" w:type="dxa"/>
          </w:tcPr>
          <w:p w14:paraId="275F4FF5" w14:textId="022A381E" w:rsidR="003B2F8E" w:rsidRPr="00DB33E0" w:rsidRDefault="0049645E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645E">
              <w:rPr>
                <w:rFonts w:asciiTheme="majorBidi" w:hAnsiTheme="majorBidi" w:cstheme="majorBidi"/>
                <w:sz w:val="20"/>
                <w:szCs w:val="20"/>
              </w:rPr>
              <w:t>("robotic-assisted" OR "robotic surgery" OR "robot-assisted" OR "robotic") AND ("ureteral reimplantation" OR "ureteral reconstruction" OR "ureteral surgery") AND ("open surgery" OR "open reimplantation" OR "open ureteral repair")</w:t>
            </w:r>
          </w:p>
        </w:tc>
      </w:tr>
      <w:tr w:rsidR="003B2F8E" w:rsidRPr="00DB33E0" w14:paraId="4F4C7E8B" w14:textId="77777777" w:rsidTr="00E5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CADD5A2" w14:textId="1216655D" w:rsidR="003B2F8E" w:rsidRPr="00DB33E0" w:rsidRDefault="00413DA9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8185" w:type="dxa"/>
          </w:tcPr>
          <w:p w14:paraId="23E97C26" w14:textId="18A780D3" w:rsidR="003B2F8E" w:rsidRPr="00DB33E0" w:rsidRDefault="0049645E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645E">
              <w:rPr>
                <w:rFonts w:asciiTheme="majorBidi" w:hAnsiTheme="majorBidi" w:cstheme="majorBidi"/>
                <w:sz w:val="20"/>
                <w:szCs w:val="20"/>
              </w:rPr>
              <w:t>("robotic-assisted" OR "robotic surgery" OR "robot-assisted" OR "robotic") AND ("ureteral reimplantation" OR "ureteral reconstruction" OR "ureteral surgery") AND ("open surgery" OR "open reimplantation" OR "open ureteral repair")</w:t>
            </w:r>
          </w:p>
        </w:tc>
      </w:tr>
      <w:tr w:rsidR="003B2F8E" w:rsidRPr="00DB33E0" w14:paraId="214725E6" w14:textId="77777777" w:rsidTr="00E5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49F71F0" w14:textId="0DD8CE74" w:rsidR="003B2F8E" w:rsidRPr="00DB33E0" w:rsidRDefault="00413DA9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8185" w:type="dxa"/>
          </w:tcPr>
          <w:p w14:paraId="33E2DD0E" w14:textId="5723DDD8" w:rsidR="003B2F8E" w:rsidRPr="00DB33E0" w:rsidRDefault="00C14DB1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DB1">
              <w:rPr>
                <w:rFonts w:asciiTheme="majorBidi" w:hAnsiTheme="majorBidi" w:cstheme="majorBidi"/>
                <w:sz w:val="20"/>
                <w:szCs w:val="20"/>
              </w:rPr>
              <w:t>("robotic-assisted" OR "robotic surgery" OR "robot-assisted" OR "robotic") AND ("ureteral reimplantation" OR "ureteral reconstruction" OR "ureteral surgery") AND ("open surgery" OR "open reimplantation" OR "open ureteral repair")</w:t>
            </w:r>
          </w:p>
        </w:tc>
      </w:tr>
      <w:tr w:rsidR="003B2F8E" w:rsidRPr="00DB33E0" w14:paraId="5A15739D" w14:textId="77777777" w:rsidTr="00E5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185AACB" w14:textId="4E42696A" w:rsidR="003B2F8E" w:rsidRPr="00DB33E0" w:rsidRDefault="00D904DF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 xml:space="preserve">Cochrane </w:t>
            </w:r>
            <w:proofErr w:type="spellStart"/>
            <w:r w:rsidR="00C14DB1">
              <w:rPr>
                <w:rFonts w:asciiTheme="majorBidi" w:hAnsiTheme="majorBidi" w:cstheme="majorBidi"/>
                <w:sz w:val="20"/>
                <w:szCs w:val="20"/>
              </w:rPr>
              <w:t>Liberary</w:t>
            </w:r>
            <w:proofErr w:type="spellEnd"/>
          </w:p>
        </w:tc>
        <w:tc>
          <w:tcPr>
            <w:tcW w:w="8185" w:type="dxa"/>
          </w:tcPr>
          <w:p w14:paraId="3FF5F71A" w14:textId="274B1FAA" w:rsidR="003B2F8E" w:rsidRPr="00DB33E0" w:rsidRDefault="00E1699A" w:rsidP="00E169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699A">
              <w:rPr>
                <w:rFonts w:asciiTheme="majorBidi" w:hAnsiTheme="majorBidi" w:cstheme="majorBidi"/>
                <w:sz w:val="20"/>
                <w:szCs w:val="20"/>
              </w:rPr>
              <w:t>(robotic-assisted OR robotic surgery OR robot-assisted OR robotic) AND (ureteral reimplantation OR ureteral reconstruction OR ureteral surgery) AND (open surgery OR open reimplantation OR open ureteral repair)</w:t>
            </w:r>
          </w:p>
        </w:tc>
      </w:tr>
    </w:tbl>
    <w:p w14:paraId="04E08835" w14:textId="77777777" w:rsidR="00D5128D" w:rsidRDefault="00D5128D" w:rsidP="00FD3145">
      <w:pPr>
        <w:spacing w:line="480" w:lineRule="auto"/>
        <w:jc w:val="center"/>
      </w:pPr>
    </w:p>
    <w:sectPr w:rsidR="00D51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DA2sDAxMzCwsDRQ0lEKTi0uzszPAykwrgUA6aY/HiwAAAA="/>
  </w:docVars>
  <w:rsids>
    <w:rsidRoot w:val="00D5128D"/>
    <w:rsid w:val="00185499"/>
    <w:rsid w:val="003B2F8E"/>
    <w:rsid w:val="00413DA9"/>
    <w:rsid w:val="0049645E"/>
    <w:rsid w:val="006417CE"/>
    <w:rsid w:val="008651D4"/>
    <w:rsid w:val="00A23540"/>
    <w:rsid w:val="00B549A0"/>
    <w:rsid w:val="00C14DB1"/>
    <w:rsid w:val="00D5128D"/>
    <w:rsid w:val="00D904DF"/>
    <w:rsid w:val="00DB33E0"/>
    <w:rsid w:val="00E1699A"/>
    <w:rsid w:val="00E5468B"/>
    <w:rsid w:val="00E54FCB"/>
    <w:rsid w:val="00FD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4C4FA"/>
  <w15:chartTrackingRefBased/>
  <w15:docId w15:val="{04D5E53B-CAD4-4E6A-8651-CE41F257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4F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4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6</Words>
  <Characters>903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Ali1</dc:creator>
  <cp:keywords/>
  <dc:description/>
  <cp:lastModifiedBy>MohamedAli1</cp:lastModifiedBy>
  <cp:revision>11</cp:revision>
  <dcterms:created xsi:type="dcterms:W3CDTF">2023-07-21T08:05:00Z</dcterms:created>
  <dcterms:modified xsi:type="dcterms:W3CDTF">2025-01-26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ceb3b68b6b7098a9cd61492c86afb54dfcaca256a2254da32e246adfb4e06</vt:lpwstr>
  </property>
</Properties>
</file>